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 L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 L52-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 L67-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4 L84-1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4 L75-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4 L75-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 L98-1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 L98-1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6 L127-1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 L112-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 L1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 L1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 L112-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 L112-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 L112-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 L1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 L1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 L1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 L1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 L1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 L147-1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 L147-1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 L147-1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 L147-1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 L1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 L196-2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 L196-2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 L196-2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 L196-2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 L2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 L2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 L2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 L2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bookmarkStart w:id="0" w:name="_GoBack"/>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End w:id="0"/>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 L203</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mE0NTcyZGY3ZjVhMDYzN2QxMjk5ZWI4MDAyMTQyNj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6914931"/>
    <w:rsid w:val="158A5A80"/>
    <w:rsid w:val="29D961FC"/>
    <w:rsid w:val="3B4B7F6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5929</Characters>
  <Lines>49</Lines>
  <Paragraphs>14</Paragraphs>
  <TotalTime>0</TotalTime>
  <ScaleCrop>false</ScaleCrop>
  <LinksUpToDate>false</LinksUpToDate>
  <CharactersWithSpaces>6852</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yummy</cp:lastModifiedBy>
  <cp:lastPrinted>2020-11-24T03:02:00Z</cp:lastPrinted>
  <dcterms:modified xsi:type="dcterms:W3CDTF">2023-10-30T01:34:1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769C11EEECA648B183181FE6EFA1AA24_12</vt:lpwstr>
  </property>
</Properties>
</file>